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11A" w:rsidRPr="005F7CF2" w:rsidRDefault="00CF611A" w:rsidP="00757B48">
      <w:pPr>
        <w:pStyle w:val="Heading3"/>
        <w:rPr>
          <w:rFonts w:ascii="Times New Roman" w:hAnsi="Times New Roman" w:cs="Times New Roman"/>
        </w:rPr>
      </w:pPr>
      <w:bookmarkStart w:id="0" w:name="wieloczynnikowa-komórka"/>
      <w:r>
        <w:rPr>
          <w:rFonts w:ascii="Times New Roman" w:hAnsi="Times New Roman" w:cs="Times New Roman"/>
          <w:color w:val="auto"/>
        </w:rPr>
        <w:t xml:space="preserve">Table </w:t>
      </w:r>
      <w:r w:rsidR="00CC697B">
        <w:rPr>
          <w:rFonts w:ascii="Times New Roman" w:hAnsi="Times New Roman" w:cs="Times New Roman"/>
          <w:color w:val="auto"/>
        </w:rPr>
        <w:t>S</w:t>
      </w:r>
      <w:bookmarkStart w:id="1" w:name="_GoBack"/>
      <w:bookmarkEnd w:id="1"/>
      <w:r>
        <w:rPr>
          <w:rFonts w:ascii="Times New Roman" w:hAnsi="Times New Roman" w:cs="Times New Roman"/>
          <w:color w:val="auto"/>
        </w:rPr>
        <w:t>1. Multivariable</w:t>
      </w:r>
      <w:r w:rsidRPr="005F7CF2">
        <w:rPr>
          <w:rFonts w:ascii="Times New Roman" w:hAnsi="Times New Roman" w:cs="Times New Roman"/>
          <w:color w:val="auto"/>
        </w:rPr>
        <w:t xml:space="preserve"> Logistic Regression Model for Selected </w:t>
      </w:r>
      <w:r w:rsidRPr="005F7CF2">
        <w:rPr>
          <w:rFonts w:ascii="Times New Roman" w:hAnsi="Times New Roman" w:cs="Times New Roman"/>
          <w:color w:val="auto"/>
          <w:lang w:val="en-GB"/>
        </w:rPr>
        <w:t>Technological Environment Outcomes</w:t>
      </w:r>
      <w:r w:rsidRPr="005F7CF2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among </w:t>
      </w:r>
      <w:r w:rsidRPr="005F7CF2">
        <w:rPr>
          <w:rFonts w:ascii="Times New Roman" w:hAnsi="Times New Roman" w:cs="Times New Roman"/>
          <w:color w:val="auto"/>
        </w:rPr>
        <w:t xml:space="preserve">Older Adults in Poland, Including Interactions with Selected Socioeconomic Factors ( Sex, Educational Level, Place of Residence, Living Arrangements) </w:t>
      </w:r>
    </w:p>
    <w:p w:rsidR="00CF611A" w:rsidRPr="005F7CF2" w:rsidRDefault="00CF611A" w:rsidP="00757B48">
      <w:pPr>
        <w:pStyle w:val="BodyText"/>
        <w:rPr>
          <w:rFonts w:ascii="Times New Roman" w:hAnsi="Times New Roman" w:cs="Times New Roman"/>
        </w:rPr>
      </w:pPr>
    </w:p>
    <w:p w:rsidR="00CF611A" w:rsidRPr="005F7CF2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  <w:r w:rsidRPr="005F7CF2">
        <w:rPr>
          <w:rFonts w:ascii="Times New Roman" w:hAnsi="Times New Roman" w:cs="Times New Roman"/>
          <w:b/>
          <w:bCs/>
          <w:i/>
          <w:lang w:val="en-GB"/>
        </w:rPr>
        <w:t>Has and knows how to use cellphone</w:t>
      </w:r>
    </w:p>
    <w:tbl>
      <w:tblPr>
        <w:tblStyle w:val="Table"/>
        <w:tblW w:w="10896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389"/>
        <w:gridCol w:w="1267"/>
        <w:gridCol w:w="1389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722C57" w:rsidRDefault="00CF611A" w:rsidP="00CF611A">
            <w:r w:rsidRPr="00722C57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26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8.9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1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39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8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2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9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7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77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722C57" w:rsidRDefault="00CF611A" w:rsidP="00CF611A">
            <w:r w:rsidRPr="00722C57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3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722C57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271</w:t>
            </w:r>
          </w:p>
        </w:tc>
      </w:tr>
    </w:tbl>
    <w:p w:rsidR="007A77B0" w:rsidRDefault="007A77B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bookmarkStart w:id="2" w:name="wieloczynnikowa-smartfon"/>
      <w:bookmarkEnd w:id="0"/>
    </w:p>
    <w:p w:rsidR="00CF611A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</w:p>
    <w:p w:rsidR="00CF611A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</w:p>
    <w:p w:rsidR="00CF611A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</w:p>
    <w:p w:rsidR="00CF611A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</w:p>
    <w:p w:rsidR="00CF611A" w:rsidRPr="00CF611A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  <w:r w:rsidRPr="005F7CF2">
        <w:rPr>
          <w:rFonts w:ascii="Times New Roman" w:hAnsi="Times New Roman" w:cs="Times New Roman"/>
          <w:b/>
          <w:bCs/>
          <w:i/>
          <w:lang w:val="en-GB"/>
        </w:rPr>
        <w:lastRenderedPageBreak/>
        <w:t>Has and knows how to use smartphone</w:t>
      </w:r>
    </w:p>
    <w:tbl>
      <w:tblPr>
        <w:tblStyle w:val="Table"/>
        <w:tblW w:w="10603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267"/>
        <w:gridCol w:w="1218"/>
        <w:gridCol w:w="1267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0D0C51" w:rsidRDefault="00CF611A" w:rsidP="00CF611A">
            <w:r w:rsidRPr="000D0C51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0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6.6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0.3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4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9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59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34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8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9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1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0D0C51" w:rsidRDefault="00CF611A" w:rsidP="00CF611A">
            <w:r w:rsidRPr="000D0C51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2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0D0C51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12</w:t>
            </w:r>
          </w:p>
        </w:tc>
      </w:tr>
    </w:tbl>
    <w:p w:rsidR="00CF611A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  <w:bookmarkStart w:id="3" w:name="wieloczynnikowa-komputer"/>
      <w:bookmarkEnd w:id="2"/>
    </w:p>
    <w:p w:rsidR="00CF611A" w:rsidRPr="005F7CF2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  <w:r w:rsidRPr="005F7CF2">
        <w:rPr>
          <w:rFonts w:ascii="Times New Roman" w:hAnsi="Times New Roman" w:cs="Times New Roman"/>
          <w:b/>
          <w:bCs/>
          <w:i/>
          <w:lang w:val="en-GB"/>
        </w:rPr>
        <w:t xml:space="preserve">Has and knows how to use </w:t>
      </w:r>
      <w:r>
        <w:rPr>
          <w:rFonts w:ascii="Times New Roman" w:hAnsi="Times New Roman" w:cs="Times New Roman"/>
          <w:b/>
          <w:bCs/>
          <w:i/>
          <w:lang w:val="en-GB"/>
        </w:rPr>
        <w:t>computer</w:t>
      </w:r>
    </w:p>
    <w:tbl>
      <w:tblPr>
        <w:tblStyle w:val="Table"/>
        <w:tblW w:w="10896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389"/>
        <w:gridCol w:w="1267"/>
        <w:gridCol w:w="1389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D04A2D" w:rsidRDefault="00CF611A" w:rsidP="00CF611A">
            <w:r w:rsidRPr="00D04A2D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3.8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6.1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lastRenderedPageBreak/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1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8.5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39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0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8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9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7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D04A2D" w:rsidRDefault="00CF611A" w:rsidP="00CF611A">
            <w:r w:rsidRPr="00D04A2D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6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D04A2D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66</w:t>
            </w:r>
          </w:p>
        </w:tc>
      </w:tr>
    </w:tbl>
    <w:p w:rsidR="00CF611A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  <w:bookmarkStart w:id="4" w:name="wieloczynnikowa-internet"/>
      <w:bookmarkEnd w:id="3"/>
    </w:p>
    <w:p w:rsidR="00CF611A" w:rsidRPr="005F7CF2" w:rsidRDefault="00CF611A" w:rsidP="00CF611A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  <w:r w:rsidRPr="005F7CF2">
        <w:rPr>
          <w:rFonts w:ascii="Times New Roman" w:hAnsi="Times New Roman" w:cs="Times New Roman"/>
          <w:b/>
          <w:bCs/>
          <w:i/>
          <w:lang w:val="en-GB"/>
        </w:rPr>
        <w:t xml:space="preserve">Has and knows how to use </w:t>
      </w:r>
      <w:r>
        <w:rPr>
          <w:rFonts w:ascii="Times New Roman" w:hAnsi="Times New Roman" w:cs="Times New Roman"/>
          <w:b/>
          <w:bCs/>
          <w:i/>
          <w:lang w:val="en-GB"/>
        </w:rPr>
        <w:t>internet</w:t>
      </w:r>
    </w:p>
    <w:tbl>
      <w:tblPr>
        <w:tblStyle w:val="Table"/>
        <w:tblW w:w="11018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389"/>
        <w:gridCol w:w="1389"/>
        <w:gridCol w:w="1389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FC180E" w:rsidRDefault="00CF611A" w:rsidP="00CF611A">
            <w:r w:rsidRPr="00FC180E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2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4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4.8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5.5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1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8.1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5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5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8.3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lastRenderedPageBreak/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47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5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C180E" w:rsidRDefault="00CF611A" w:rsidP="00CF611A">
            <w:r w:rsidRPr="00FC180E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19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FC180E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80</w:t>
            </w:r>
          </w:p>
        </w:tc>
      </w:tr>
    </w:tbl>
    <w:p w:rsidR="00CF611A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  <w:b/>
        </w:rPr>
      </w:pPr>
      <w:bookmarkStart w:id="5" w:name="wieloczynnikowa-sendingreceiving-mails"/>
      <w:bookmarkEnd w:id="4"/>
    </w:p>
    <w:p w:rsidR="00CF611A" w:rsidRPr="002A7501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ternet activities: sending, </w:t>
      </w:r>
      <w:r w:rsidRPr="002A7501">
        <w:rPr>
          <w:rFonts w:ascii="Times New Roman" w:hAnsi="Times New Roman" w:cs="Times New Roman"/>
          <w:b/>
        </w:rPr>
        <w:t>receiving mails</w:t>
      </w:r>
    </w:p>
    <w:tbl>
      <w:tblPr>
        <w:tblStyle w:val="Table"/>
        <w:tblW w:w="10774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267"/>
        <w:gridCol w:w="1267"/>
        <w:gridCol w:w="1389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4A6A02" w:rsidRDefault="00CF611A" w:rsidP="00CF611A">
            <w:r w:rsidRPr="004A6A02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50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21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6.8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4.3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9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4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48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9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0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47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4A6A02" w:rsidRDefault="00CF611A" w:rsidP="00CF611A">
            <w:r w:rsidRPr="004A6A02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77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4A6A02">
              <w:lastRenderedPageBreak/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51</w:t>
            </w:r>
          </w:p>
        </w:tc>
      </w:tr>
    </w:tbl>
    <w:p w:rsidR="00CF611A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eastAsia="Times New Roman" w:hAnsi="Times New Roman" w:cs="Times New Roman"/>
          <w:b/>
          <w:bCs/>
          <w:lang w:eastAsia="pl-PL"/>
        </w:rPr>
      </w:pPr>
      <w:bookmarkStart w:id="6" w:name="Xfa7e1bedc7a22d6365580682ece8e6815427496"/>
      <w:bookmarkEnd w:id="5"/>
    </w:p>
    <w:p w:rsidR="00CF611A" w:rsidRPr="005F7CF2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</w:rPr>
      </w:pPr>
      <w:r w:rsidRPr="005F7CF2">
        <w:rPr>
          <w:rFonts w:ascii="Times New Roman" w:eastAsia="Times New Roman" w:hAnsi="Times New Roman" w:cs="Times New Roman"/>
          <w:b/>
          <w:bCs/>
          <w:lang w:eastAsia="pl-PL"/>
        </w:rPr>
        <w:t>Internet activities: searching for information (e.g. about goods, services)</w:t>
      </w:r>
    </w:p>
    <w:p w:rsidR="007A77B0" w:rsidRDefault="007A77B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tbl>
      <w:tblPr>
        <w:tblStyle w:val="Table"/>
        <w:tblW w:w="10896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389"/>
        <w:gridCol w:w="1267"/>
        <w:gridCol w:w="1389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FD70B6" w:rsidRDefault="00CF611A" w:rsidP="00CF611A">
            <w:r w:rsidRPr="00FD70B6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2.9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4.5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7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6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757B48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3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258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9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9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05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FD70B6" w:rsidRDefault="00CF611A" w:rsidP="00CF611A">
            <w:r w:rsidRPr="00FD70B6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2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FD70B6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319</w:t>
            </w:r>
          </w:p>
        </w:tc>
      </w:tr>
    </w:tbl>
    <w:p w:rsidR="00CF611A" w:rsidRPr="005F7CF2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</w:rPr>
      </w:pPr>
      <w:bookmarkStart w:id="7" w:name="wieloczynnikowa-online-banking"/>
      <w:bookmarkEnd w:id="6"/>
      <w:r w:rsidRPr="005F7CF2">
        <w:rPr>
          <w:rFonts w:ascii="Times New Roman" w:eastAsia="Times New Roman" w:hAnsi="Times New Roman" w:cs="Times New Roman"/>
          <w:b/>
          <w:bCs/>
          <w:lang w:eastAsia="pl-PL"/>
        </w:rPr>
        <w:t>Internet activities:  Use of online banking</w:t>
      </w:r>
    </w:p>
    <w:p w:rsidR="007A77B0" w:rsidRDefault="007A77B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tbl>
      <w:tblPr>
        <w:tblStyle w:val="Table"/>
        <w:tblW w:w="10896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389"/>
        <w:gridCol w:w="1267"/>
        <w:gridCol w:w="1389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E40FB4" w:rsidRDefault="00CF611A" w:rsidP="00CF611A">
            <w:r w:rsidRPr="00E40FB4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22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lastRenderedPageBreak/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7.5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3.5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2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0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5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3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7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37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30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E40FB4" w:rsidRDefault="00CF611A" w:rsidP="00CF611A">
            <w:r w:rsidRPr="00E40FB4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6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E40FB4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594</w:t>
            </w:r>
          </w:p>
        </w:tc>
      </w:tr>
    </w:tbl>
    <w:p w:rsidR="00CF611A" w:rsidRPr="005F7CF2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</w:rPr>
      </w:pPr>
      <w:bookmarkStart w:id="8" w:name="wieloczynnikowa-instant-messaging"/>
      <w:bookmarkEnd w:id="7"/>
      <w:r w:rsidRPr="005F7CF2">
        <w:rPr>
          <w:rFonts w:ascii="Times New Roman" w:eastAsia="Times New Roman" w:hAnsi="Times New Roman" w:cs="Times New Roman"/>
          <w:b/>
          <w:bCs/>
          <w:lang w:eastAsia="pl-PL"/>
        </w:rPr>
        <w:t>Internet activities: use of instant messaging e.g. Skype, Facetime, Microsoft Messenger</w:t>
      </w:r>
    </w:p>
    <w:p w:rsidR="007A77B0" w:rsidRDefault="007A77B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tbl>
      <w:tblPr>
        <w:tblStyle w:val="Table"/>
        <w:tblW w:w="10407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084"/>
        <w:gridCol w:w="1218"/>
        <w:gridCol w:w="1254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3653F2" w:rsidRDefault="00CF611A" w:rsidP="00CF611A">
            <w:r w:rsidRPr="003653F2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1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7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2.6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4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lastRenderedPageBreak/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9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2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7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6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653F2" w:rsidRDefault="00CF611A" w:rsidP="00CF611A">
            <w:r w:rsidRPr="003653F2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52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3653F2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81</w:t>
            </w:r>
          </w:p>
        </w:tc>
      </w:tr>
    </w:tbl>
    <w:p w:rsidR="00CF611A" w:rsidRPr="005F7CF2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</w:rPr>
      </w:pPr>
      <w:bookmarkStart w:id="9" w:name="wieloczynnikowa-social-networking"/>
      <w:bookmarkEnd w:id="8"/>
      <w:r w:rsidRPr="005F7CF2">
        <w:rPr>
          <w:rFonts w:ascii="Times New Roman" w:eastAsia="Times New Roman" w:hAnsi="Times New Roman" w:cs="Times New Roman"/>
          <w:b/>
          <w:bCs/>
          <w:lang w:eastAsia="pl-PL"/>
        </w:rPr>
        <w:t xml:space="preserve">Internet activities: participating  in chat rooms and using social networking sites e.g. Facebook </w:t>
      </w:r>
    </w:p>
    <w:tbl>
      <w:tblPr>
        <w:tblStyle w:val="Table"/>
        <w:tblW w:w="10407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084"/>
        <w:gridCol w:w="1218"/>
        <w:gridCol w:w="1254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613965" w:rsidRDefault="00CF611A" w:rsidP="00CF611A">
            <w:r w:rsidRPr="00613965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55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275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0.9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9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5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1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7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9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8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58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613965" w:rsidRDefault="00CF611A" w:rsidP="00CF611A">
            <w:r w:rsidRPr="00613965">
              <w:lastRenderedPageBreak/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17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613965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20</w:t>
            </w:r>
          </w:p>
        </w:tc>
      </w:tr>
    </w:tbl>
    <w:p w:rsidR="00CF611A" w:rsidRPr="005F7CF2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</w:rPr>
      </w:pPr>
      <w:bookmarkStart w:id="10" w:name="Xf9458b981ad91acb0022c090824f112ac7d8f3d"/>
      <w:bookmarkEnd w:id="9"/>
      <w:r w:rsidRPr="005F7CF2">
        <w:rPr>
          <w:rFonts w:ascii="Times New Roman" w:eastAsia="Times New Roman" w:hAnsi="Times New Roman" w:cs="Times New Roman"/>
          <w:b/>
          <w:bCs/>
          <w:lang w:eastAsia="pl-PL"/>
        </w:rPr>
        <w:t>Internet activities: searching for healthcare information</w:t>
      </w:r>
    </w:p>
    <w:tbl>
      <w:tblPr>
        <w:tblStyle w:val="Table"/>
        <w:tblW w:w="10420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084"/>
        <w:gridCol w:w="1218"/>
        <w:gridCol w:w="1267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862092" w:rsidRDefault="00CF611A" w:rsidP="00CF611A">
            <w:r w:rsidRPr="00862092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68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4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6.6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1.2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548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5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525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1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5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85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1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862092" w:rsidRDefault="00CF611A" w:rsidP="00CF611A">
            <w:r w:rsidRPr="00862092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6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862092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40</w:t>
            </w:r>
          </w:p>
        </w:tc>
      </w:tr>
    </w:tbl>
    <w:p w:rsidR="00CF611A" w:rsidRPr="005F7CF2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</w:rPr>
      </w:pPr>
      <w:bookmarkStart w:id="11" w:name="wieloczynnikowa-shopping-online"/>
      <w:bookmarkEnd w:id="10"/>
      <w:r w:rsidRPr="005F7CF2">
        <w:rPr>
          <w:rFonts w:ascii="Times New Roman" w:eastAsia="Times New Roman" w:hAnsi="Times New Roman" w:cs="Times New Roman"/>
          <w:b/>
          <w:bCs/>
          <w:lang w:eastAsia="pl-PL"/>
        </w:rPr>
        <w:t>Internet activities: shopping online, ordering tickets, e.g. cinema, theater, train, airline tickets</w:t>
      </w:r>
    </w:p>
    <w:tbl>
      <w:tblPr>
        <w:tblStyle w:val="Table"/>
        <w:tblW w:w="10420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084"/>
        <w:gridCol w:w="1218"/>
        <w:gridCol w:w="1267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3A1280" w:rsidRDefault="00CF611A" w:rsidP="00CF611A">
            <w:r w:rsidRPr="003A1280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59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lastRenderedPageBreak/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9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1.5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9.2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6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2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9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336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18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1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3A1280" w:rsidRDefault="00CF611A" w:rsidP="00CF611A">
            <w:r w:rsidRPr="003A1280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45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3A1280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44</w:t>
            </w:r>
          </w:p>
        </w:tc>
      </w:tr>
    </w:tbl>
    <w:p w:rsidR="00CF611A" w:rsidRPr="005F7CF2" w:rsidRDefault="00CF611A" w:rsidP="00CF611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20" w:right="60"/>
        <w:rPr>
          <w:rFonts w:ascii="Times New Roman" w:hAnsi="Times New Roman" w:cs="Times New Roman"/>
        </w:rPr>
      </w:pPr>
      <w:bookmarkStart w:id="12" w:name="X00df7ddb4c8fff78e82d2666ce9f3bedb75376f"/>
      <w:bookmarkEnd w:id="11"/>
      <w:r w:rsidRPr="005F7CF2">
        <w:rPr>
          <w:rFonts w:ascii="Times New Roman" w:eastAsia="Times New Roman" w:hAnsi="Times New Roman" w:cs="Times New Roman"/>
          <w:b/>
          <w:bCs/>
          <w:lang w:eastAsia="pl-PL"/>
        </w:rPr>
        <w:t>Internet activities: government websites for electronic handling of government inquiries (e-administration)</w:t>
      </w:r>
    </w:p>
    <w:p w:rsidR="007A77B0" w:rsidRDefault="007A77B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tbl>
      <w:tblPr>
        <w:tblStyle w:val="Table"/>
        <w:tblW w:w="10420" w:type="dxa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1266"/>
        <w:gridCol w:w="1084"/>
        <w:gridCol w:w="1218"/>
        <w:gridCol w:w="1267"/>
        <w:gridCol w:w="1144"/>
        <w:gridCol w:w="1157"/>
      </w:tblGrid>
      <w:tr w:rsidR="00CF611A" w:rsidTr="0075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CF611A" w:rsidRPr="001D56CE" w:rsidRDefault="00CF611A" w:rsidP="00CF611A">
            <w:r w:rsidRPr="001D56CE">
              <w:t>Variables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.CI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.CI</w:t>
            </w:r>
          </w:p>
        </w:tc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Near visual impairment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65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Wome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2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0.0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Educational level - primar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5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Income - afford when sav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Income - difficulties pay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9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A40BD5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CF611A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Comorbiditi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4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lastRenderedPageBreak/>
              <w:t>Living al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03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19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Near Visual Impairment x Sex (Women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44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Near Visual Impairment x Educational Level (Primary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70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Pr="001D56CE" w:rsidRDefault="00CF611A" w:rsidP="00CF611A">
            <w:r w:rsidRPr="001D56CE">
              <w:t>Near Visual Impairment x Place of Residence (Village or Small Town (&lt;20,000 Residents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12</w:t>
            </w:r>
          </w:p>
        </w:tc>
      </w:tr>
      <w:tr w:rsidR="00CF611A" w:rsidTr="00757B4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11A" w:rsidRDefault="00CF611A" w:rsidP="00CF611A">
            <w:r w:rsidRPr="001D56CE">
              <w:t>Near Visual Impairment x Living Arrangements (Alon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11A" w:rsidRDefault="00CF611A" w:rsidP="00CF61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30</w:t>
            </w:r>
          </w:p>
        </w:tc>
      </w:tr>
      <w:bookmarkEnd w:id="12"/>
    </w:tbl>
    <w:p w:rsidR="009B1B5E" w:rsidRDefault="009B1B5E" w:rsidP="001B65EA">
      <w:pPr>
        <w:pStyle w:val="Heading3"/>
      </w:pPr>
    </w:p>
    <w:sectPr w:rsidR="009B1B5E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1259" w:rsidRDefault="00781259">
      <w:pPr>
        <w:spacing w:after="0"/>
      </w:pPr>
      <w:r>
        <w:separator/>
      </w:r>
    </w:p>
  </w:endnote>
  <w:endnote w:type="continuationSeparator" w:id="0">
    <w:p w:rsidR="00781259" w:rsidRDefault="007812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1259" w:rsidRDefault="00781259">
      <w:r>
        <w:separator/>
      </w:r>
    </w:p>
  </w:footnote>
  <w:footnote w:type="continuationSeparator" w:id="0">
    <w:p w:rsidR="00781259" w:rsidRDefault="00781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3F946C0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4"/>
    <w:multiLevelType w:val="multilevel"/>
    <w:tmpl w:val="FD50A786"/>
    <w:lvl w:ilvl="0">
      <w:start w:val="4"/>
      <w:numFmt w:val="decimal"/>
      <w:lvlText w:val="%1."/>
      <w:lvlJc w:val="left"/>
      <w:pPr>
        <w:ind w:left="720" w:hanging="480"/>
      </w:pPr>
    </w:lvl>
    <w:lvl w:ilvl="1">
      <w:start w:val="4"/>
      <w:numFmt w:val="decimal"/>
      <w:lvlText w:val="%2."/>
      <w:lvlJc w:val="left"/>
      <w:pPr>
        <w:ind w:left="1440" w:hanging="480"/>
      </w:pPr>
    </w:lvl>
    <w:lvl w:ilvl="2">
      <w:start w:val="4"/>
      <w:numFmt w:val="decimal"/>
      <w:lvlText w:val="%3."/>
      <w:lvlJc w:val="left"/>
      <w:pPr>
        <w:ind w:left="2160" w:hanging="480"/>
      </w:pPr>
    </w:lvl>
    <w:lvl w:ilvl="3">
      <w:start w:val="4"/>
      <w:numFmt w:val="decimal"/>
      <w:lvlText w:val="%4."/>
      <w:lvlJc w:val="left"/>
      <w:pPr>
        <w:ind w:left="2880" w:hanging="480"/>
      </w:pPr>
    </w:lvl>
    <w:lvl w:ilvl="4">
      <w:start w:val="4"/>
      <w:numFmt w:val="decimal"/>
      <w:lvlText w:val="%5."/>
      <w:lvlJc w:val="left"/>
      <w:pPr>
        <w:ind w:left="3600" w:hanging="480"/>
      </w:pPr>
    </w:lvl>
    <w:lvl w:ilvl="5">
      <w:start w:val="4"/>
      <w:numFmt w:val="decimal"/>
      <w:lvlText w:val="%6."/>
      <w:lvlJc w:val="left"/>
      <w:pPr>
        <w:ind w:left="4320" w:hanging="480"/>
      </w:pPr>
    </w:lvl>
    <w:lvl w:ilvl="6">
      <w:start w:val="4"/>
      <w:numFmt w:val="decimal"/>
      <w:lvlText w:val="%7."/>
      <w:lvlJc w:val="left"/>
      <w:pPr>
        <w:ind w:left="5040" w:hanging="480"/>
      </w:pPr>
    </w:lvl>
    <w:lvl w:ilvl="7">
      <w:start w:val="4"/>
      <w:numFmt w:val="decimal"/>
      <w:lvlText w:val="%8."/>
      <w:lvlJc w:val="left"/>
      <w:pPr>
        <w:ind w:left="5760" w:hanging="480"/>
      </w:pPr>
    </w:lvl>
    <w:lvl w:ilvl="8">
      <w:start w:val="4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7B0"/>
    <w:rsid w:val="00195E69"/>
    <w:rsid w:val="001B65EA"/>
    <w:rsid w:val="00662F3C"/>
    <w:rsid w:val="00757B48"/>
    <w:rsid w:val="00781259"/>
    <w:rsid w:val="007A77B0"/>
    <w:rsid w:val="009B1B5E"/>
    <w:rsid w:val="00A40BD5"/>
    <w:rsid w:val="00CC697B"/>
    <w:rsid w:val="00CF611A"/>
    <w:rsid w:val="00DF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7C11C"/>
  <w15:docId w15:val="{9E00AEE7-44AD-4A7F-A811-E77773C23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3" w:uiPriority="9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ListParagraph">
    <w:name w:val="List Paragraph"/>
    <w:basedOn w:val="Normal"/>
    <w:rsid w:val="00CF61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72</Words>
  <Characters>10105</Characters>
  <Application>Microsoft Office Word</Application>
  <DocSecurity>0</DocSecurity>
  <Lines>84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PolSenior2: Formatki statystyczne</vt:lpstr>
    </vt:vector>
  </TitlesOfParts>
  <Company/>
  <LinksUpToDate>false</LinksUpToDate>
  <CharactersWithSpaces>1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lSenior2: Formatki statystyczne</dc:title>
  <dc:creator>kacper</dc:creator>
  <cp:keywords/>
  <cp:lastModifiedBy>Lopamudra Das</cp:lastModifiedBy>
  <cp:revision>3</cp:revision>
  <dcterms:created xsi:type="dcterms:W3CDTF">2025-02-22T12:22:00Z</dcterms:created>
  <dcterms:modified xsi:type="dcterms:W3CDTF">2025-07-3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reference_docx">
    <vt:lpwstr>/projects/bsi/gentools/R/lib320/arsenal/doc/WordStylesReference01.docx</vt:lpwstr>
  </property>
</Properties>
</file>